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ED7" w:rsidRPr="006A01AB" w:rsidRDefault="00B022B2" w:rsidP="00B022B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A01AB">
        <w:rPr>
          <w:rFonts w:ascii="Times New Roman" w:hAnsi="Times New Roman" w:cs="Times New Roman"/>
          <w:b/>
          <w:sz w:val="24"/>
          <w:szCs w:val="24"/>
        </w:rPr>
        <w:t>Table</w:t>
      </w:r>
      <w:r w:rsidR="0039628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6A01AB">
        <w:rPr>
          <w:rFonts w:ascii="Times New Roman" w:hAnsi="Times New Roman" w:cs="Times New Roman"/>
          <w:b/>
          <w:sz w:val="24"/>
          <w:szCs w:val="24"/>
        </w:rPr>
        <w:t>1 bacterial strains, plasmids, and primers used in this study</w:t>
      </w:r>
    </w:p>
    <w:tbl>
      <w:tblPr>
        <w:tblpPr w:leftFromText="180" w:rightFromText="180" w:vertAnchor="text" w:horzAnchor="margin" w:tblpY="215"/>
        <w:tblOverlap w:val="never"/>
        <w:tblW w:w="80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4361"/>
        <w:gridCol w:w="1772"/>
      </w:tblGrid>
      <w:tr w:rsidR="00B022B2" w:rsidRPr="006A01AB" w:rsidTr="00F43074">
        <w:trPr>
          <w:trHeight w:val="292"/>
        </w:trPr>
        <w:tc>
          <w:tcPr>
            <w:tcW w:w="1910" w:type="dxa"/>
            <w:tcBorders>
              <w:top w:val="single" w:sz="12" w:space="0" w:color="auto"/>
              <w:bottom w:val="single" w:sz="12" w:space="0" w:color="auto"/>
            </w:tcBorders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Strains or plasmids</w:t>
            </w:r>
          </w:p>
        </w:tc>
        <w:tc>
          <w:tcPr>
            <w:tcW w:w="4361" w:type="dxa"/>
            <w:tcBorders>
              <w:top w:val="single" w:sz="12" w:space="0" w:color="auto"/>
              <w:bottom w:val="single" w:sz="12" w:space="0" w:color="auto"/>
            </w:tcBorders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Relevant characteristics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:rsidR="00B022B2" w:rsidRPr="006A01AB" w:rsidRDefault="00B022B2" w:rsidP="00D640C5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Reference or source</w:t>
            </w:r>
          </w:p>
        </w:tc>
      </w:tr>
      <w:tr w:rsidR="00B022B2" w:rsidRPr="006A01AB" w:rsidTr="00F43074">
        <w:trPr>
          <w:trHeight w:val="284"/>
        </w:trPr>
        <w:tc>
          <w:tcPr>
            <w:tcW w:w="1910" w:type="dxa"/>
            <w:tcBorders>
              <w:top w:val="single" w:sz="12" w:space="0" w:color="auto"/>
            </w:tcBorders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4361" w:type="dxa"/>
            <w:tcBorders>
              <w:top w:val="single" w:sz="12" w:space="0" w:color="auto"/>
            </w:tcBorders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022B2" w:rsidRPr="006A01AB" w:rsidTr="00F43074">
        <w:trPr>
          <w:trHeight w:val="292"/>
        </w:trPr>
        <w:tc>
          <w:tcPr>
            <w:tcW w:w="1910" w:type="dxa"/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seudomonas fluorescens</w:t>
            </w:r>
          </w:p>
        </w:tc>
        <w:tc>
          <w:tcPr>
            <w:tcW w:w="4361" w:type="dxa"/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022B2" w:rsidRPr="006A01AB" w:rsidTr="00F43074">
        <w:trPr>
          <w:trHeight w:val="284"/>
        </w:trPr>
        <w:tc>
          <w:tcPr>
            <w:tcW w:w="1910" w:type="dxa"/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2P24</w:t>
            </w:r>
          </w:p>
        </w:tc>
        <w:tc>
          <w:tcPr>
            <w:tcW w:w="4361" w:type="dxa"/>
          </w:tcPr>
          <w:p w:rsidR="00B022B2" w:rsidRPr="006A01AB" w:rsidRDefault="00B022B2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ild-type</w:t>
            </w:r>
            <w:r w:rsidR="00F23BD4"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="00F23BD4"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p</w:t>
            </w:r>
            <w:r w:rsidR="00F23BD4"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B022B2" w:rsidRPr="006A01AB" w:rsidRDefault="00605D43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i</w:t>
            </w:r>
            <w:r w:rsidR="00B022B2"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, 2004</w:t>
            </w:r>
          </w:p>
        </w:tc>
      </w:tr>
      <w:tr w:rsidR="00B022B2" w:rsidRPr="006A01AB" w:rsidTr="00F43074">
        <w:trPr>
          <w:trHeight w:val="284"/>
        </w:trPr>
        <w:tc>
          <w:tcPr>
            <w:tcW w:w="1910" w:type="dxa"/>
          </w:tcPr>
          <w:p w:rsidR="00B022B2" w:rsidRPr="006A01AB" w:rsidRDefault="001C186D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0</w:t>
            </w:r>
          </w:p>
        </w:tc>
        <w:tc>
          <w:tcPr>
            <w:tcW w:w="4361" w:type="dxa"/>
          </w:tcPr>
          <w:p w:rsidR="00B022B2" w:rsidRPr="006A01AB" w:rsidRDefault="00F23BD4" w:rsidP="00F23BD4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23B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1</w:t>
            </w:r>
            <w:r w:rsid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 mutant</w:t>
            </w:r>
            <w:r w:rsidR="00B022B2"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="00B022B2"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p</w:t>
            </w:r>
            <w:r w:rsidR="00B022B2"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  <w:r w:rsidR="00B022B2"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72" w:type="dxa"/>
          </w:tcPr>
          <w:p w:rsidR="00B022B2" w:rsidRPr="006A01AB" w:rsidRDefault="00605D43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B022B2" w:rsidRPr="006A01AB" w:rsidTr="00F43074">
        <w:trPr>
          <w:trHeight w:val="284"/>
        </w:trPr>
        <w:tc>
          <w:tcPr>
            <w:tcW w:w="1910" w:type="dxa"/>
          </w:tcPr>
          <w:p w:rsidR="00B022B2" w:rsidRPr="006A01AB" w:rsidRDefault="001C186D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1</w:t>
            </w:r>
          </w:p>
        </w:tc>
        <w:tc>
          <w:tcPr>
            <w:tcW w:w="4361" w:type="dxa"/>
          </w:tcPr>
          <w:p w:rsidR="00B022B2" w:rsidRPr="006A01AB" w:rsidRDefault="00F23BD4" w:rsidP="00F23BD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3B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2</w:t>
            </w:r>
            <w:r w:rsid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 mutan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B022B2" w:rsidRPr="006A01AB" w:rsidRDefault="00605D43" w:rsidP="00F4307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605D43" w:rsidRPr="006A01AB" w:rsidTr="00F43074">
        <w:trPr>
          <w:trHeight w:val="284"/>
        </w:trPr>
        <w:tc>
          <w:tcPr>
            <w:tcW w:w="1910" w:type="dxa"/>
          </w:tcPr>
          <w:p w:rsidR="00605D43" w:rsidRPr="006A01AB" w:rsidRDefault="001C186D" w:rsidP="00605D4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2</w:t>
            </w:r>
          </w:p>
        </w:tc>
        <w:tc>
          <w:tcPr>
            <w:tcW w:w="4361" w:type="dxa"/>
          </w:tcPr>
          <w:p w:rsidR="00605D43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3B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F23B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 mutan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605D43" w:rsidRPr="006A01AB" w:rsidRDefault="00605D43" w:rsidP="00605D4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605D43" w:rsidRPr="006A01AB" w:rsidTr="00F43074">
        <w:trPr>
          <w:trHeight w:val="649"/>
        </w:trPr>
        <w:tc>
          <w:tcPr>
            <w:tcW w:w="1910" w:type="dxa"/>
          </w:tcPr>
          <w:p w:rsidR="00605D43" w:rsidRDefault="001C186D" w:rsidP="00605D4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3</w:t>
            </w:r>
          </w:p>
          <w:p w:rsidR="00605D43" w:rsidRPr="00605D43" w:rsidRDefault="001C186D" w:rsidP="001C18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4</w:t>
            </w:r>
          </w:p>
        </w:tc>
        <w:tc>
          <w:tcPr>
            <w:tcW w:w="4361" w:type="dxa"/>
          </w:tcPr>
          <w:p w:rsidR="000520D7" w:rsidRDefault="000520D7" w:rsidP="000520D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3B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 mutan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605D43" w:rsidRPr="00605D43" w:rsidRDefault="00F23BD4" w:rsidP="000520D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B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B2</w:t>
            </w:r>
            <w:r w:rsid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ouble mutan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F23BD4" w:rsidRDefault="00605D43" w:rsidP="00605D4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  <w:p w:rsidR="00605D43" w:rsidRPr="00F23BD4" w:rsidRDefault="00F23BD4" w:rsidP="00F23B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605D43" w:rsidRPr="006A01AB" w:rsidTr="00DA0ED7">
        <w:trPr>
          <w:trHeight w:val="310"/>
        </w:trPr>
        <w:tc>
          <w:tcPr>
            <w:tcW w:w="1910" w:type="dxa"/>
          </w:tcPr>
          <w:p w:rsidR="00605D43" w:rsidRPr="00DA0ED7" w:rsidRDefault="001C186D" w:rsidP="00DA0E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5</w:t>
            </w:r>
          </w:p>
        </w:tc>
        <w:tc>
          <w:tcPr>
            <w:tcW w:w="4361" w:type="dxa"/>
          </w:tcPr>
          <w:p w:rsidR="00605D43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 mutant</w:t>
            </w:r>
            <w:r w:rsidR="00605D43"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="00605D43"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p</w:t>
            </w:r>
            <w:r w:rsidR="00605D43"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605D43" w:rsidRPr="006A01AB" w:rsidRDefault="00605D43" w:rsidP="00605D4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DA0ED7">
        <w:trPr>
          <w:trHeight w:val="310"/>
        </w:trPr>
        <w:tc>
          <w:tcPr>
            <w:tcW w:w="1910" w:type="dxa"/>
          </w:tcPr>
          <w:p w:rsidR="000520D7" w:rsidRDefault="000520D7" w:rsidP="00DA0E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M26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P24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ith a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pitope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agged to the C terminus of Rsm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0520D7" w:rsidRDefault="000520D7" w:rsidP="00605D4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ab stock</w:t>
            </w:r>
          </w:p>
        </w:tc>
      </w:tr>
      <w:tr w:rsidR="000520D7" w:rsidRPr="006A01AB" w:rsidTr="00DA0ED7">
        <w:trPr>
          <w:trHeight w:val="310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M27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P24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ith a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pitope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agged to the C terminus of RsmE, 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ab stock</w:t>
            </w:r>
          </w:p>
        </w:tc>
      </w:tr>
      <w:tr w:rsidR="000520D7" w:rsidRPr="006A01AB" w:rsidTr="00DA0ED7">
        <w:trPr>
          <w:trHeight w:val="310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M28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0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ith a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pitope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agged to the C terminus of Rsm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DA0ED7">
        <w:trPr>
          <w:trHeight w:val="310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M29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PM20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ith a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520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pitope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agged to the C terminus of RsmE, 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Ap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DA0ED7">
        <w:trPr>
          <w:trHeight w:val="272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203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09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acA</w:t>
            </w:r>
            <w:r w:rsidR="00C00D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 mutan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7F095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 et al., 2009</w:t>
            </w:r>
          </w:p>
        </w:tc>
      </w:tr>
      <w:tr w:rsidR="000520D7" w:rsidRPr="006A01AB" w:rsidTr="00DA0ED7">
        <w:trPr>
          <w:trHeight w:val="272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M30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20D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</w:t>
            </w:r>
            <w:r w:rsidRPr="000520D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sbA1 gacA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uble mutant, Ap</w:t>
            </w:r>
            <w:r w:rsidRPr="007F095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DA0ED7">
        <w:trPr>
          <w:trHeight w:val="120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vative of PM203, </w:t>
            </w:r>
            <w:r w:rsidRPr="007F09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::Tn</w:t>
            </w:r>
            <w:r w:rsidRPr="007F09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7F095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ork</w:t>
            </w:r>
          </w:p>
        </w:tc>
      </w:tr>
      <w:tr w:rsidR="000520D7" w:rsidRPr="006A01AB" w:rsidTr="00F43074">
        <w:trPr>
          <w:trHeight w:val="649"/>
        </w:trPr>
        <w:tc>
          <w:tcPr>
            <w:tcW w:w="1910" w:type="dxa"/>
          </w:tcPr>
          <w:p w:rsidR="000520D7" w:rsidRPr="006F7D46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E. coli </w:t>
            </w: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4361" w:type="dxa"/>
          </w:tcPr>
          <w:p w:rsidR="000520D7" w:rsidRPr="006F7D46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upE44</w:t>
            </w: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acU</w:t>
            </w: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>169 (</w:t>
            </w: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sym w:font="Symbol" w:char="F066"/>
            </w: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0lacZ M15) </w:t>
            </w: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sdR</w:t>
            </w: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7 </w:t>
            </w: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ecA1</w:t>
            </w: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ndA1</w:t>
            </w: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F7D4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yrA96 thi-1 relA1</w:t>
            </w:r>
          </w:p>
        </w:tc>
        <w:tc>
          <w:tcPr>
            <w:tcW w:w="1772" w:type="dxa"/>
          </w:tcPr>
          <w:p w:rsidR="000520D7" w:rsidRPr="006F7D46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mbrook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t al., 1989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101</w:t>
            </w:r>
          </w:p>
        </w:tc>
        <w:tc>
          <w:tcPr>
            <w:tcW w:w="4361" w:type="dxa"/>
          </w:tcPr>
          <w:p w:rsidR="000520D7" w:rsidRPr="00A82900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A8290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-, cya-99,</w:t>
            </w:r>
            <w:r w:rsidRPr="00A82900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8290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raD139, galE15, galK16, rpsL1 (Strr), hsdR2, mcrA1, mcrB1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omedex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lasmids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3F7F49">
        <w:trPr>
          <w:trHeight w:val="369"/>
        </w:trPr>
        <w:tc>
          <w:tcPr>
            <w:tcW w:w="1910" w:type="dxa"/>
          </w:tcPr>
          <w:p w:rsidR="000520D7" w:rsidRPr="001C186D" w:rsidRDefault="000520D7" w:rsidP="000520D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186D">
              <w:rPr>
                <w:rFonts w:ascii="Times New Roman" w:eastAsia="宋体" w:hAnsi="Times New Roman" w:cs="Times New Roman"/>
                <w:sz w:val="18"/>
                <w:szCs w:val="18"/>
              </w:rPr>
              <w:t>p6013-phlA</w:t>
            </w:r>
          </w:p>
        </w:tc>
        <w:tc>
          <w:tcPr>
            <w:tcW w:w="4361" w:type="dxa"/>
          </w:tcPr>
          <w:p w:rsidR="000520D7" w:rsidRPr="001C186D" w:rsidRDefault="000520D7" w:rsidP="000520D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hlA</w:t>
            </w:r>
            <w:r w:rsidRPr="001C186D">
              <w:rPr>
                <w:rFonts w:ascii="Times New Roman" w:eastAsia="宋体" w:hAnsi="Times New Roman" w:cs="Times New Roman"/>
                <w:sz w:val="18"/>
                <w:szCs w:val="18"/>
              </w:rPr>
              <w:t>′-′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acZ</w:t>
            </w:r>
            <w:r w:rsidRPr="001C18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ranslational fus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Tet</w:t>
            </w:r>
            <w:r w:rsidRPr="003F7F4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1C186D" w:rsidRDefault="000520D7" w:rsidP="000520D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186D">
              <w:rPr>
                <w:rFonts w:ascii="Times New Roman" w:eastAsia="宋体" w:hAnsi="Times New Roman" w:cs="Times New Roman"/>
                <w:sz w:val="18"/>
                <w:szCs w:val="18"/>
              </w:rPr>
              <w:t>Zhang et al., 2018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2P24K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uicide plasmid with </w:t>
            </w:r>
            <w:r w:rsidRPr="006A01A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acB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sed for homologous recombination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Zhang et al., 2018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2P24Km-dsbA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2P24Km with 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ed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2P24Km-dsbA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2P24Km with 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ed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2P24Km-dsbB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2P24Km with 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ed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B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2P24Km-dsbB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2P24Km with 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ed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B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2P24Km-gcd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2P24Km with 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ed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6A01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1MCS-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412CD1">
              <w:rPr>
                <w:rFonts w:ascii="Times New Roman" w:eastAsia="宋体" w:hAnsi="Times New Roman" w:cs="Times New Roman"/>
                <w:sz w:val="18"/>
                <w:szCs w:val="18"/>
              </w:rPr>
              <w:t>road-host-range cloning vector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2CD1">
              <w:rPr>
                <w:rFonts w:ascii="Times New Roman" w:eastAsia="宋体" w:hAnsi="Times New Roman" w:cs="Times New Roman"/>
                <w:sz w:val="18"/>
                <w:szCs w:val="18"/>
              </w:rPr>
              <w:t>Kovach et al., 1995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dsbA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BR1MCS-2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dsbB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BR1MCS-2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B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dsbB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BR1MCS-2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B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gcd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BR1MCS-2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, K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gcdC235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1MCS-2 containing gcd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235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K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gcdC275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1MCS-2 containing gcd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275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K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gcdC578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1MCS-2 containing gcd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578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K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gcd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1MCS-2 containing gcd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306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K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gcd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1MCS-2 containing gcd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330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K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-gcd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8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BR1MCS-2 containing gcd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6</w:t>
            </w:r>
            <w:r w:rsidRPr="008322D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78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K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6A01A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U40 derivative with T25 fragment of CyaA, Km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omedex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UC19 derivative with T18 fragment of CyaA, C-terminal fusions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omedex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KT25-dsbA1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KT25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, Km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gcd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KT25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, Km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dsbA1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the </w:t>
            </w:r>
            <w:r w:rsidRPr="0090524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A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gcdC235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T25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235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gcdC275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T25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7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gcdC306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T25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306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gcdC330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T25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330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gcdC578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T25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578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gcdC678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T25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678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C235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235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C275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27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C306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306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C330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330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C578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578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C678S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18C containing </w:t>
            </w:r>
            <w:r w:rsidRPr="00F66A1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678</w:t>
            </w:r>
            <w:r w:rsidRPr="00F66A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s work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-ZIP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T25 derivative with the leucine zipper of GCN4, Km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omedex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ZIP</w:t>
            </w:r>
          </w:p>
        </w:tc>
        <w:tc>
          <w:tcPr>
            <w:tcW w:w="4361" w:type="dxa"/>
          </w:tcPr>
          <w:p w:rsidR="000520D7" w:rsidRPr="005519A0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9A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</w:rPr>
              <w:t>UT18C derivative with the leucine zipper of GCN4, Ap</w:t>
            </w:r>
            <w:r w:rsidRPr="005519A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omedex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1AB">
              <w:rPr>
                <w:rFonts w:ascii="Times New Roman" w:eastAsia="宋体" w:hAnsi="Times New Roman" w:cs="Times New Roman"/>
                <w:sz w:val="18"/>
                <w:szCs w:val="18"/>
              </w:rPr>
              <w:t>Sequence (5′→3′)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mplicon</w:t>
            </w:r>
          </w:p>
        </w:tc>
      </w:tr>
      <w:tr w:rsidR="000520D7" w:rsidRPr="006A01AB" w:rsidTr="00F43074">
        <w:trPr>
          <w:trHeight w:val="292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bA1-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CAD">
              <w:rPr>
                <w:rFonts w:ascii="Times New Roman" w:eastAsia="宋体" w:hAnsi="Times New Roman" w:cs="Times New Roman"/>
                <w:sz w:val="18"/>
                <w:szCs w:val="18"/>
              </w:rPr>
              <w:t>TA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TCTAGA</w:t>
            </w:r>
            <w:r w:rsidRPr="00E37CAD">
              <w:rPr>
                <w:rFonts w:ascii="Times New Roman" w:eastAsia="宋体" w:hAnsi="Times New Roman" w:cs="Times New Roman"/>
                <w:sz w:val="18"/>
                <w:szCs w:val="18"/>
              </w:rPr>
              <w:t>CTCATTGTCCAG</w:t>
            </w:r>
          </w:p>
        </w:tc>
        <w:tc>
          <w:tcPr>
            <w:tcW w:w="1772" w:type="dxa"/>
            <w:vMerge w:val="restart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sbA1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express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bA1-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CAD">
              <w:rPr>
                <w:rFonts w:ascii="Times New Roman" w:eastAsia="宋体" w:hAnsi="Times New Roman" w:cs="Times New Roman"/>
                <w:sz w:val="18"/>
                <w:szCs w:val="18"/>
              </w:rPr>
              <w:t>TA</w:t>
            </w:r>
            <w:r w:rsidRPr="00E37CAD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ATTC</w:t>
            </w:r>
            <w:r w:rsidRPr="00E37CAD">
              <w:rPr>
                <w:rFonts w:ascii="Times New Roman" w:eastAsia="宋体" w:hAnsi="Times New Roman" w:cs="Times New Roman"/>
                <w:sz w:val="18"/>
                <w:szCs w:val="18"/>
              </w:rPr>
              <w:t>GGGCCATGGGCGTCG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bB1-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TCTAGA</w:t>
            </w:r>
            <w:r w:rsidRPr="002025CA">
              <w:rPr>
                <w:rFonts w:ascii="Times New Roman" w:eastAsia="宋体" w:hAnsi="Times New Roman" w:cs="Times New Roman"/>
                <w:sz w:val="18"/>
                <w:szCs w:val="18"/>
              </w:rPr>
              <w:t>TATTACAGGAAGAAGTGCTTAATC</w:t>
            </w:r>
          </w:p>
        </w:tc>
        <w:tc>
          <w:tcPr>
            <w:tcW w:w="1772" w:type="dxa"/>
            <w:vMerge w:val="restart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sbB1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express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bB1-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E37CAD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</w:t>
            </w:r>
            <w:r w:rsidRPr="002025CA">
              <w:rPr>
                <w:rFonts w:ascii="Times New Roman" w:eastAsia="宋体" w:hAnsi="Times New Roman" w:cs="Times New Roman"/>
                <w:sz w:val="18"/>
                <w:szCs w:val="18"/>
              </w:rPr>
              <w:t>AGCAGAGCCGTTACGAGTTCTTC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bB2-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9C1932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TACC</w:t>
            </w:r>
            <w:r w:rsidRPr="009C1932">
              <w:rPr>
                <w:rFonts w:ascii="Times New Roman" w:eastAsia="宋体" w:hAnsi="Times New Roman" w:cs="Times New Roman"/>
                <w:sz w:val="18"/>
                <w:szCs w:val="18"/>
              </w:rPr>
              <w:t>TCTTCGACCTGTCGGGAATTC</w:t>
            </w:r>
          </w:p>
        </w:tc>
        <w:tc>
          <w:tcPr>
            <w:tcW w:w="1772" w:type="dxa"/>
            <w:vMerge w:val="restart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sbB2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express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bB2-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9C1932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TACC</w:t>
            </w:r>
            <w:r w:rsidRPr="009C1932">
              <w:rPr>
                <w:rFonts w:ascii="Times New Roman" w:eastAsia="宋体" w:hAnsi="Times New Roman" w:cs="Times New Roman"/>
                <w:sz w:val="18"/>
                <w:szCs w:val="18"/>
              </w:rPr>
              <w:t>TCTTCGACCTGTCGGGAATTC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92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d-BamHIF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5FE6">
              <w:rPr>
                <w:rFonts w:ascii="Times New Roman" w:eastAsia="宋体" w:hAnsi="Times New Roman" w:cs="Times New Roman"/>
                <w:sz w:val="18"/>
                <w:szCs w:val="18"/>
              </w:rPr>
              <w:t>GC</w:t>
            </w:r>
            <w:r w:rsidRPr="00BB5FE6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ATCC</w:t>
            </w:r>
            <w:r w:rsidRPr="00BB5FE6">
              <w:rPr>
                <w:rFonts w:ascii="Times New Roman" w:eastAsia="宋体" w:hAnsi="Times New Roman" w:cs="Times New Roman"/>
                <w:sz w:val="18"/>
                <w:szCs w:val="18"/>
              </w:rPr>
              <w:t>TTCGCACGAAAAAGATGTAAAGC</w:t>
            </w:r>
          </w:p>
        </w:tc>
        <w:tc>
          <w:tcPr>
            <w:tcW w:w="1772" w:type="dxa"/>
            <w:vMerge w:val="restart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cd express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d-SacIR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5FE6">
              <w:rPr>
                <w:rFonts w:ascii="Times New Roman" w:eastAsia="宋体" w:hAnsi="Times New Roman" w:cs="Times New Roman"/>
                <w:sz w:val="18"/>
                <w:szCs w:val="18"/>
              </w:rPr>
              <w:t>AC</w:t>
            </w:r>
            <w:r w:rsidRPr="00BB5FE6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GCTC</w:t>
            </w:r>
            <w:r w:rsidRPr="00BB5FE6">
              <w:rPr>
                <w:rFonts w:ascii="Times New Roman" w:eastAsia="宋体" w:hAnsi="Times New Roman" w:cs="Times New Roman"/>
                <w:sz w:val="18"/>
                <w:szCs w:val="18"/>
              </w:rPr>
              <w:t>GCAAGGGTGTCGCCTTTTTCATG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PstI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</w:t>
            </w:r>
            <w:r w:rsidRPr="0051717A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TGCA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TGAGCACTGAGGGTGCTTTGAG</w:t>
            </w:r>
          </w:p>
        </w:tc>
        <w:tc>
          <w:tcPr>
            <w:tcW w:w="1772" w:type="dxa"/>
            <w:vMerge w:val="restart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BTH assay for clonin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gcd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pUT18C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18C-gcdBamHI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51717A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ATCCGGCAGCTTGTACGCGATC</w:t>
            </w:r>
          </w:p>
        </w:tc>
        <w:tc>
          <w:tcPr>
            <w:tcW w:w="1772" w:type="dxa"/>
            <w:vMerge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pKT25PstI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50D2">
              <w:rPr>
                <w:rFonts w:ascii="Times New Roman" w:eastAsia="宋体" w:hAnsi="Times New Roman" w:cs="Times New Roman"/>
                <w:sz w:val="18"/>
                <w:szCs w:val="18"/>
              </w:rPr>
              <w:t>ATG</w:t>
            </w:r>
            <w:r w:rsidRPr="000450D2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TGCAG</w:t>
            </w:r>
            <w:r w:rsidRPr="000450D2">
              <w:rPr>
                <w:rFonts w:ascii="Times New Roman" w:eastAsia="宋体" w:hAnsi="Times New Roman" w:cs="Times New Roman"/>
                <w:sz w:val="18"/>
                <w:szCs w:val="18"/>
              </w:rPr>
              <w:t>GGATGAGCACTGAGGGTGCTTTG</w:t>
            </w:r>
          </w:p>
        </w:tc>
        <w:tc>
          <w:tcPr>
            <w:tcW w:w="1772" w:type="dxa"/>
            <w:vMerge w:val="restart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BTH assay for clonin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gcd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pKT25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pKT25BamHI2500</w:t>
            </w:r>
          </w:p>
        </w:tc>
        <w:tc>
          <w:tcPr>
            <w:tcW w:w="4361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50D2">
              <w:rPr>
                <w:rFonts w:ascii="Times New Roman" w:eastAsia="宋体" w:hAnsi="Times New Roman" w:cs="Times New Roman"/>
                <w:sz w:val="18"/>
                <w:szCs w:val="18"/>
              </w:rPr>
              <w:t>TG</w:t>
            </w:r>
            <w:r w:rsidRPr="000450D2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ATCC</w:t>
            </w:r>
            <w:r w:rsidRPr="000450D2">
              <w:rPr>
                <w:rFonts w:ascii="Times New Roman" w:eastAsia="宋体" w:hAnsi="Times New Roman" w:cs="Times New Roman"/>
                <w:sz w:val="18"/>
                <w:szCs w:val="18"/>
              </w:rPr>
              <w:t>TCATCCGGCAGCTTGTACGCGATC</w:t>
            </w:r>
          </w:p>
        </w:tc>
        <w:tc>
          <w:tcPr>
            <w:tcW w:w="1772" w:type="dxa"/>
            <w:vMerge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dBamHIF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7C2F97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ATCC</w:t>
            </w:r>
            <w:r w:rsidRPr="007C2F97">
              <w:rPr>
                <w:rFonts w:ascii="Times New Roman" w:eastAsia="宋体" w:hAnsi="Times New Roman" w:cs="Times New Roman"/>
                <w:sz w:val="18"/>
                <w:szCs w:val="18"/>
              </w:rPr>
              <w:t>GAAATCACCTTGCTCACCGTACG</w:t>
            </w:r>
          </w:p>
        </w:tc>
        <w:tc>
          <w:tcPr>
            <w:tcW w:w="1772" w:type="dxa"/>
            <w:vMerge w:val="restart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cd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BgcdR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2F97">
              <w:rPr>
                <w:rFonts w:ascii="Times New Roman" w:eastAsia="宋体" w:hAnsi="Times New Roman" w:cs="Times New Roman"/>
                <w:sz w:val="18"/>
                <w:szCs w:val="18"/>
              </w:rPr>
              <w:t>CATTCTGCTTCTATTGATGGGCCTGCCGATGACCT</w:t>
            </w:r>
            <w:r w:rsidRPr="007C2F9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CACCGGCAAGGACG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BgcdF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2F97">
              <w:rPr>
                <w:rFonts w:ascii="Times New Roman" w:eastAsia="宋体" w:hAnsi="Times New Roman" w:cs="Times New Roman"/>
                <w:sz w:val="18"/>
                <w:szCs w:val="18"/>
              </w:rPr>
              <w:t>CGTCCTTGCCGGTGTAGGTCATCGGCAGGCCCATCAATAGAAGCAGAATG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SacIR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7C2F97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GCTC</w:t>
            </w:r>
            <w:r w:rsidRPr="007C2F97">
              <w:rPr>
                <w:rFonts w:ascii="Times New Roman" w:eastAsia="宋体" w:hAnsi="Times New Roman" w:cs="Times New Roman"/>
                <w:sz w:val="18"/>
                <w:szCs w:val="18"/>
              </w:rPr>
              <w:t>GGGCCGGGGATTGGCGAGGCGTC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dsbB2-F1-BamHI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711C32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ATCC</w:t>
            </w: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GGCCGATCCTAGCCTGCTGCTG</w:t>
            </w:r>
          </w:p>
        </w:tc>
        <w:tc>
          <w:tcPr>
            <w:tcW w:w="1772" w:type="dxa"/>
            <w:vMerge w:val="restart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sbB2 delet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dsbB2-R1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CGACGTATCGCCGCGAAGCGGTCGTCGGCGATGGAAGCCATGAGAAACAA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dsbB2-F2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TTGTTTCTCATGGCTTCCATCGCCGACGACCGCTTCGCGGCGATACGTCG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dsbB2-R2-HindIII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AGT</w:t>
            </w:r>
            <w:r w:rsidRPr="00711C32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AGCTT</w:t>
            </w:r>
            <w:r w:rsidRPr="00711C32">
              <w:rPr>
                <w:rFonts w:ascii="Times New Roman" w:eastAsia="宋体" w:hAnsi="Times New Roman" w:cs="Times New Roman"/>
                <w:sz w:val="18"/>
                <w:szCs w:val="18"/>
              </w:rPr>
              <w:t>CATCGCACAGGTCGTTGAACGCCA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pKT25ds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AC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TCTAGA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GATGCGTAATCTGATCACCAGCGC</w:t>
            </w:r>
          </w:p>
        </w:tc>
        <w:tc>
          <w:tcPr>
            <w:tcW w:w="1772" w:type="dxa"/>
            <w:vMerge w:val="restart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BTH assay for clonin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dsbA1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pKT25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pKT25ds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GT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ATTC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TTAGTTGGCAGCAGCCTTGTTGGCC</w:t>
            </w:r>
          </w:p>
        </w:tc>
        <w:tc>
          <w:tcPr>
            <w:tcW w:w="1772" w:type="dxa"/>
            <w:vMerge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F3310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pUT18CdsbAR</w:t>
            </w:r>
          </w:p>
        </w:tc>
        <w:tc>
          <w:tcPr>
            <w:tcW w:w="4361" w:type="dxa"/>
          </w:tcPr>
          <w:p w:rsidR="000520D7" w:rsidRPr="00F3310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TAT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ATTC</w:t>
            </w:r>
            <w:r w:rsidRPr="00F3310B">
              <w:rPr>
                <w:rFonts w:ascii="Times New Roman" w:eastAsia="宋体" w:hAnsi="Times New Roman" w:cs="Times New Roman"/>
                <w:sz w:val="18"/>
                <w:szCs w:val="18"/>
              </w:rPr>
              <w:t>GAGTTGGCAGCAGCCTTGTTGGC</w:t>
            </w:r>
          </w:p>
        </w:tc>
        <w:tc>
          <w:tcPr>
            <w:tcW w:w="1772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BTH assay for clonin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dsbA1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pUT18C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F3310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bA1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-BamHIF1</w:t>
            </w:r>
          </w:p>
        </w:tc>
        <w:tc>
          <w:tcPr>
            <w:tcW w:w="4361" w:type="dxa"/>
          </w:tcPr>
          <w:p w:rsidR="000520D7" w:rsidRPr="00F3310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ATCC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TCAAGGGCGGCATCCTGAAATAC</w:t>
            </w:r>
          </w:p>
        </w:tc>
        <w:tc>
          <w:tcPr>
            <w:tcW w:w="1772" w:type="dxa"/>
            <w:vMerge w:val="restart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sbA1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ds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-R1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605C">
              <w:rPr>
                <w:rFonts w:ascii="Times New Roman" w:eastAsia="宋体" w:hAnsi="Times New Roman" w:cs="Times New Roman"/>
                <w:sz w:val="18"/>
                <w:szCs w:val="18"/>
              </w:rPr>
              <w:t>CGATATTTGCCGTTGACGATCATGGTGGCGACGACGAGCGCGGCGCTGGT</w:t>
            </w:r>
          </w:p>
        </w:tc>
        <w:tc>
          <w:tcPr>
            <w:tcW w:w="1772" w:type="dxa"/>
            <w:vMerge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ds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-F2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605C">
              <w:rPr>
                <w:rFonts w:ascii="Times New Roman" w:eastAsia="宋体" w:hAnsi="Times New Roman" w:cs="Times New Roman"/>
                <w:sz w:val="18"/>
                <w:szCs w:val="18"/>
              </w:rPr>
              <w:t>ACCAGCGCCGCGCTCGTCGTCGCCACCATGATCGTCAACGGCAAATATCG</w:t>
            </w:r>
          </w:p>
        </w:tc>
        <w:tc>
          <w:tcPr>
            <w:tcW w:w="1772" w:type="dxa"/>
            <w:vMerge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ds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-KpnIR2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TACC</w:t>
            </w:r>
            <w:r w:rsidRPr="004F22A6">
              <w:rPr>
                <w:rFonts w:ascii="Times New Roman" w:eastAsia="宋体" w:hAnsi="Times New Roman" w:cs="Times New Roman"/>
                <w:sz w:val="18"/>
                <w:szCs w:val="18"/>
              </w:rPr>
              <w:t>AACGGCTGAGGGTGTCGCCGATG</w:t>
            </w:r>
          </w:p>
        </w:tc>
        <w:tc>
          <w:tcPr>
            <w:tcW w:w="1772" w:type="dxa"/>
            <w:vMerge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dsbB1F-EcoRI1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581641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ATTC</w:t>
            </w: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GGTGCGGGCGATTGTAGTGAGCTGAC</w:t>
            </w:r>
          </w:p>
        </w:tc>
        <w:tc>
          <w:tcPr>
            <w:tcW w:w="1772" w:type="dxa"/>
            <w:vMerge w:val="restart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sbB1 </w:t>
            </w:r>
            <w:r w:rsidRPr="00CC459E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dsbB1R2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TACATGCAGGTGGCCCTCGGTGAGGGTCTGTCCCTGGCGCAATGGGCGCT</w:t>
            </w:r>
          </w:p>
        </w:tc>
        <w:tc>
          <w:tcPr>
            <w:tcW w:w="1772" w:type="dxa"/>
            <w:vMerge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dsbB1F3</w:t>
            </w:r>
          </w:p>
        </w:tc>
        <w:tc>
          <w:tcPr>
            <w:tcW w:w="4361" w:type="dxa"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AGCGCCCATTGCGCCAGGGACAGACCCTCACCGAGGGCCACCTGCATGTA</w:t>
            </w:r>
          </w:p>
        </w:tc>
        <w:tc>
          <w:tcPr>
            <w:tcW w:w="1772" w:type="dxa"/>
            <w:vMerge/>
          </w:tcPr>
          <w:p w:rsidR="000520D7" w:rsidRPr="00711C32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dsbB1R-HindIII4</w:t>
            </w:r>
          </w:p>
        </w:tc>
        <w:tc>
          <w:tcPr>
            <w:tcW w:w="4361" w:type="dxa"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5101">
              <w:rPr>
                <w:rFonts w:ascii="Times New Roman" w:eastAsia="宋体" w:hAnsi="Times New Roman" w:cs="Times New Roman"/>
                <w:sz w:val="18"/>
                <w:szCs w:val="18"/>
              </w:rPr>
              <w:t>TTAAAGCTTGAGCAGCAGAGCCGTTACGAGTTCTTC</w:t>
            </w:r>
          </w:p>
        </w:tc>
        <w:tc>
          <w:tcPr>
            <w:tcW w:w="1772" w:type="dxa"/>
            <w:vMerge/>
          </w:tcPr>
          <w:p w:rsidR="000520D7" w:rsidRPr="006A01AB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235SF</w:t>
            </w:r>
          </w:p>
        </w:tc>
        <w:tc>
          <w:tcPr>
            <w:tcW w:w="4361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TCAACGGCATGCTCTACGTGAGCACGCCCCAC</w:t>
            </w:r>
          </w:p>
        </w:tc>
        <w:tc>
          <w:tcPr>
            <w:tcW w:w="1772" w:type="dxa"/>
            <w:vMerge w:val="restart"/>
          </w:tcPr>
          <w:p w:rsidR="000520D7" w:rsidRPr="00753FD2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utation of Cys235 to Ser in </w:t>
            </w:r>
            <w:r w:rsidRPr="00753F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c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235SR</w:t>
            </w:r>
          </w:p>
        </w:tc>
        <w:tc>
          <w:tcPr>
            <w:tcW w:w="4361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TCACGTAGAGCATGCCGTTGACCTTCAGCGGG</w:t>
            </w:r>
          </w:p>
        </w:tc>
        <w:tc>
          <w:tcPr>
            <w:tcW w:w="1772" w:type="dxa"/>
            <w:vMerge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275SF</w:t>
            </w:r>
          </w:p>
        </w:tc>
        <w:tc>
          <w:tcPr>
            <w:tcW w:w="4361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TTGGGCCCACATGACCAGCCGTGGCGTG</w:t>
            </w:r>
          </w:p>
        </w:tc>
        <w:tc>
          <w:tcPr>
            <w:tcW w:w="1772" w:type="dxa"/>
            <w:vMerge w:val="restart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>Mutation of Cys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 to Ser in </w:t>
            </w:r>
            <w:r w:rsidRPr="00753F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c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275SR</w:t>
            </w:r>
          </w:p>
        </w:tc>
        <w:tc>
          <w:tcPr>
            <w:tcW w:w="4361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TGGTCATGTGGGCCCAACCCTTGAAGTTC</w:t>
            </w:r>
          </w:p>
        </w:tc>
        <w:tc>
          <w:tcPr>
            <w:tcW w:w="1772" w:type="dxa"/>
            <w:vMerge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306SF</w:t>
            </w:r>
          </w:p>
        </w:tc>
        <w:tc>
          <w:tcPr>
            <w:tcW w:w="4361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CCGGCCAGCACCTCGAGCCCACGACGG</w:t>
            </w:r>
          </w:p>
        </w:tc>
        <w:tc>
          <w:tcPr>
            <w:tcW w:w="1772" w:type="dxa"/>
            <w:vMerge w:val="restart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>Mutation of Cy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6</w:t>
            </w: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Ser in </w:t>
            </w:r>
            <w:r w:rsidRPr="00753F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c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</w:t>
            </w: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dC306SR</w:t>
            </w:r>
          </w:p>
        </w:tc>
        <w:tc>
          <w:tcPr>
            <w:tcW w:w="4361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TCGAGGTGCTGGCCGGCGTGGTGCTGG</w:t>
            </w:r>
          </w:p>
        </w:tc>
        <w:tc>
          <w:tcPr>
            <w:tcW w:w="1772" w:type="dxa"/>
            <w:vMerge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cdC330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CGACACCGGCAAGATGAGCGAAGACT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72" w:type="dxa"/>
            <w:vMerge w:val="restart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>Mutation of Cy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30 </w:t>
            </w: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 Ser in </w:t>
            </w:r>
            <w:r w:rsidRPr="00753F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c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330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TCATCTTGCCGGTGTCGGCGTTCAGGGC</w:t>
            </w:r>
          </w:p>
        </w:tc>
        <w:tc>
          <w:tcPr>
            <w:tcW w:w="1772" w:type="dxa"/>
            <w:vMerge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578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TTCGACCAGATGCTGAGCCGGATCGA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772" w:type="dxa"/>
            <w:vMerge w:val="restart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>Mutation of Cy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8</w:t>
            </w: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Ser in </w:t>
            </w:r>
            <w:r w:rsidRPr="00753F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c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578SR</w:t>
            </w:r>
          </w:p>
        </w:tc>
        <w:tc>
          <w:tcPr>
            <w:tcW w:w="4361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TCAGCATCTGGTCGAACGGGGTCACGC</w:t>
            </w:r>
          </w:p>
        </w:tc>
        <w:tc>
          <w:tcPr>
            <w:tcW w:w="1772" w:type="dxa"/>
            <w:vMerge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678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</w:tcPr>
          <w:p w:rsidR="000520D7" w:rsidRPr="00914E64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CCATGGGCCTGCCTAGCCAGGCACCGG</w:t>
            </w:r>
          </w:p>
        </w:tc>
        <w:tc>
          <w:tcPr>
            <w:tcW w:w="1772" w:type="dxa"/>
            <w:vMerge w:val="restart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>Mutation of Cy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8</w:t>
            </w:r>
            <w:r w:rsidRPr="00753F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Ser in </w:t>
            </w:r>
            <w:r w:rsidRPr="00753F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c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</w:tr>
      <w:tr w:rsidR="000520D7" w:rsidRPr="006A01AB" w:rsidTr="00F43074">
        <w:trPr>
          <w:trHeight w:val="284"/>
        </w:trPr>
        <w:tc>
          <w:tcPr>
            <w:tcW w:w="1910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gcdC678SR</w:t>
            </w:r>
          </w:p>
        </w:tc>
        <w:tc>
          <w:tcPr>
            <w:tcW w:w="4361" w:type="dxa"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4E64">
              <w:rPr>
                <w:rFonts w:ascii="Times New Roman" w:eastAsia="宋体" w:hAnsi="Times New Roman" w:cs="Times New Roman"/>
                <w:sz w:val="18"/>
                <w:szCs w:val="18"/>
              </w:rPr>
              <w:t>TAGGCAGGCCCATGGGCGAGAGCAGCGC</w:t>
            </w:r>
          </w:p>
        </w:tc>
        <w:tc>
          <w:tcPr>
            <w:tcW w:w="1772" w:type="dxa"/>
            <w:vMerge/>
          </w:tcPr>
          <w:p w:rsidR="000520D7" w:rsidRPr="00AB5101" w:rsidRDefault="000520D7" w:rsidP="000520D7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</w:tbl>
    <w:p w:rsidR="008668D9" w:rsidRDefault="00B022B2">
      <w:pPr>
        <w:rPr>
          <w:rFonts w:ascii="Times New Roman" w:eastAsia="宋体" w:hAnsi="Times New Roman" w:cs="Times New Roman"/>
          <w:sz w:val="18"/>
          <w:szCs w:val="18"/>
        </w:rPr>
      </w:pPr>
      <w:r w:rsidRPr="006A01AB">
        <w:rPr>
          <w:rFonts w:ascii="Times New Roman" w:eastAsia="等线 Light" w:hAnsi="Times New Roman" w:cs="Times New Roman"/>
          <w:sz w:val="18"/>
          <w:szCs w:val="18"/>
          <w:vertAlign w:val="superscript"/>
        </w:rPr>
        <w:t>*</w:t>
      </w:r>
      <w:r w:rsidR="003F7F49">
        <w:rPr>
          <w:rFonts w:ascii="Times New Roman" w:eastAsia="宋体" w:hAnsi="Times New Roman" w:cs="Times New Roman"/>
          <w:sz w:val="18"/>
          <w:szCs w:val="18"/>
        </w:rPr>
        <w:t xml:space="preserve">Ap, ampicillin; </w:t>
      </w:r>
      <w:r w:rsidRPr="006A01AB">
        <w:rPr>
          <w:rFonts w:ascii="Times New Roman" w:eastAsia="宋体" w:hAnsi="Times New Roman" w:cs="Times New Roman"/>
          <w:sz w:val="18"/>
          <w:szCs w:val="18"/>
        </w:rPr>
        <w:t>Km, kanamycin; Tet, tetracycline.</w:t>
      </w:r>
    </w:p>
    <w:p w:rsidR="00B73E43" w:rsidRDefault="00B73E43">
      <w:pPr>
        <w:rPr>
          <w:rFonts w:ascii="Times New Roman" w:eastAsia="宋体" w:hAnsi="Times New Roman" w:cs="Times New Roman"/>
          <w:sz w:val="18"/>
          <w:szCs w:val="18"/>
        </w:rPr>
      </w:pPr>
    </w:p>
    <w:p w:rsidR="00B73E43" w:rsidRPr="00B73E43" w:rsidRDefault="00B73E43">
      <w:pPr>
        <w:rPr>
          <w:rFonts w:ascii="Times New Roman" w:eastAsia="宋体" w:hAnsi="Times New Roman" w:cs="Times New Roman"/>
          <w:b/>
          <w:sz w:val="18"/>
          <w:szCs w:val="18"/>
        </w:rPr>
      </w:pPr>
      <w:r w:rsidRPr="00B73E43">
        <w:rPr>
          <w:rFonts w:ascii="Times New Roman" w:eastAsia="宋体" w:hAnsi="Times New Roman" w:cs="Times New Roman"/>
          <w:b/>
          <w:sz w:val="18"/>
          <w:szCs w:val="18"/>
        </w:rPr>
        <w:t>References</w:t>
      </w:r>
    </w:p>
    <w:p w:rsidR="00F47C9D" w:rsidRPr="00D976D7" w:rsidRDefault="00F47C9D" w:rsidP="00D976D7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  <w:r w:rsidRPr="009600DC">
        <w:rPr>
          <w:rFonts w:ascii="Times New Roman" w:eastAsia="宋体" w:hAnsi="Times New Roman" w:cs="Times New Roman"/>
          <w:szCs w:val="21"/>
          <w:lang w:bidi="ar"/>
        </w:rPr>
        <w:lastRenderedPageBreak/>
        <w:t>Kovach</w:t>
      </w:r>
      <w:r>
        <w:rPr>
          <w:rFonts w:ascii="Times New Roman" w:eastAsia="宋体" w:hAnsi="Times New Roman" w:cs="Times New Roman"/>
          <w:szCs w:val="21"/>
          <w:lang w:bidi="ar"/>
        </w:rPr>
        <w:t>, M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E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, Elzer</w:t>
      </w:r>
      <w:r>
        <w:rPr>
          <w:rFonts w:ascii="Times New Roman" w:eastAsia="宋体" w:hAnsi="Times New Roman" w:cs="Times New Roman"/>
          <w:szCs w:val="21"/>
          <w:lang w:bidi="ar"/>
        </w:rPr>
        <w:t>, P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H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, Hill</w:t>
      </w:r>
      <w:r>
        <w:rPr>
          <w:rFonts w:ascii="Times New Roman" w:eastAsia="宋体" w:hAnsi="Times New Roman" w:cs="Times New Roman"/>
          <w:szCs w:val="21"/>
          <w:lang w:bidi="ar"/>
        </w:rPr>
        <w:t>, D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S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, Robertson</w:t>
      </w:r>
      <w:r>
        <w:rPr>
          <w:rFonts w:ascii="Times New Roman" w:eastAsia="宋体" w:hAnsi="Times New Roman" w:cs="Times New Roman"/>
          <w:szCs w:val="21"/>
          <w:lang w:bidi="ar"/>
        </w:rPr>
        <w:t>, G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T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, Farris</w:t>
      </w:r>
      <w:r>
        <w:rPr>
          <w:rFonts w:ascii="Times New Roman" w:eastAsia="宋体" w:hAnsi="Times New Roman" w:cs="Times New Roman"/>
          <w:szCs w:val="21"/>
          <w:lang w:bidi="ar"/>
        </w:rPr>
        <w:t>, M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A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, Roop</w:t>
      </w:r>
      <w:r>
        <w:rPr>
          <w:rFonts w:ascii="Times New Roman" w:eastAsia="宋体" w:hAnsi="Times New Roman" w:cs="Times New Roman"/>
          <w:szCs w:val="21"/>
          <w:lang w:bidi="ar"/>
        </w:rPr>
        <w:t>, R.</w:t>
      </w:r>
      <w:r w:rsidRPr="009600DC">
        <w:rPr>
          <w:rFonts w:ascii="Times New Roman" w:eastAsia="宋体" w:hAnsi="Times New Roman" w:cs="Times New Roman"/>
          <w:szCs w:val="21"/>
          <w:lang w:bidi="ar"/>
        </w:rPr>
        <w:t>M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  <w:r w:rsidRPr="009600DC">
        <w:rPr>
          <w:rFonts w:ascii="Times New Roman" w:eastAsia="宋体" w:hAnsi="Times New Roman" w:cs="Times New Roman"/>
          <w:szCs w:val="21"/>
          <w:lang w:bidi="ar"/>
        </w:rPr>
        <w:t xml:space="preserve">, </w:t>
      </w:r>
      <w:r>
        <w:rPr>
          <w:rFonts w:ascii="Times New Roman" w:eastAsia="宋体" w:hAnsi="Times New Roman" w:cs="Times New Roman"/>
          <w:szCs w:val="21"/>
          <w:lang w:bidi="ar"/>
        </w:rPr>
        <w:t>et al</w:t>
      </w:r>
      <w:r w:rsidRPr="009600DC">
        <w:rPr>
          <w:rFonts w:ascii="Times New Roman" w:eastAsia="宋体" w:hAnsi="Times New Roman" w:cs="Times New Roman"/>
          <w:szCs w:val="21"/>
          <w:lang w:bidi="ar"/>
        </w:rPr>
        <w:t xml:space="preserve">.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1995. </w:t>
      </w:r>
      <w:r w:rsidRPr="009600DC">
        <w:rPr>
          <w:rFonts w:ascii="Times New Roman" w:eastAsia="宋体" w:hAnsi="Times New Roman" w:cs="Times New Roman"/>
          <w:szCs w:val="21"/>
          <w:lang w:bidi="ar"/>
        </w:rPr>
        <w:t>Four new derivatives of the broad-host-range cloning vector pBBR1MCS, carrying different antibiotic r</w:t>
      </w:r>
      <w:r>
        <w:rPr>
          <w:rFonts w:ascii="Times New Roman" w:eastAsia="宋体" w:hAnsi="Times New Roman" w:cs="Times New Roman"/>
          <w:szCs w:val="21"/>
          <w:lang w:bidi="ar"/>
        </w:rPr>
        <w:t>esistance cassettes. Gene. 166:175-</w:t>
      </w:r>
      <w:r w:rsidRPr="009600DC">
        <w:rPr>
          <w:rFonts w:ascii="Times New Roman" w:eastAsia="宋体" w:hAnsi="Times New Roman" w:cs="Times New Roman"/>
          <w:szCs w:val="21"/>
          <w:lang w:bidi="ar"/>
        </w:rPr>
        <w:t>176.</w:t>
      </w:r>
    </w:p>
    <w:p w:rsidR="00F47C9D" w:rsidRDefault="00F47C9D" w:rsidP="00D976D7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  <w:r w:rsidRPr="0077711F">
        <w:rPr>
          <w:rFonts w:ascii="Times New Roman" w:eastAsia="宋体" w:hAnsi="Times New Roman" w:cs="Times New Roman"/>
          <w:szCs w:val="21"/>
          <w:lang w:bidi="ar"/>
        </w:rPr>
        <w:t>Sambrook, J., Fritsch, E.F., and Maniatis, T. 1989. Molecular Cloning: A Laboratory Manual, 2nd ed. Cold Spring Harbor Laboratory Press, Cold Spring Harbor, NY, USA.</w:t>
      </w:r>
    </w:p>
    <w:p w:rsidR="00F47C9D" w:rsidRDefault="00F47C9D" w:rsidP="00D976D7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>W</w:t>
      </w:r>
      <w:r>
        <w:rPr>
          <w:rFonts w:ascii="Times New Roman" w:eastAsia="宋体" w:hAnsi="Times New Roman" w:cs="Times New Roman"/>
          <w:szCs w:val="21"/>
          <w:lang w:bidi="ar"/>
        </w:rPr>
        <w:t>ei, H.L., Wang, Y., Zhang, L.Q., and Tang, W.H. 2004. Identification and characterization of biocontrol bacterial strain 2P24 and CPF-10. Acta Phytopathol. Sin. 34:80-85.</w:t>
      </w:r>
    </w:p>
    <w:p w:rsidR="00F47C9D" w:rsidRDefault="00F47C9D" w:rsidP="00D976D7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t xml:space="preserve">Yan, Q., Wu, X.G., Wei, H.L., Wang, H.M., and Zhang, L.Q. 2009. Differential control of the PcoI/PcoR quorum-sensing system in </w:t>
      </w:r>
      <w:r w:rsidRPr="00C57C4A">
        <w:rPr>
          <w:rFonts w:ascii="Times New Roman" w:eastAsia="宋体" w:hAnsi="Times New Roman" w:cs="Times New Roman"/>
          <w:i/>
          <w:szCs w:val="21"/>
          <w:lang w:bidi="ar"/>
        </w:rPr>
        <w:t>Pseudomonas fluorescen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2P24 by sigma factor RpoS and the GacS/Gac</w:t>
      </w:r>
      <w:r>
        <w:rPr>
          <w:rFonts w:ascii="Times New Roman" w:eastAsia="宋体" w:hAnsi="Times New Roman" w:cs="Times New Roman" w:hint="eastAsia"/>
          <w:szCs w:val="21"/>
          <w:lang w:bidi="ar"/>
        </w:rPr>
        <w:t>A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two-component regulatory system. Microbiol. Res. 164:18-26.</w:t>
      </w:r>
    </w:p>
    <w:p w:rsidR="001A3356" w:rsidRDefault="00F47C9D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>Z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ang, Y., Zhang, Y., Zhang, B., Wu, X., and Zhang, L. 2018. Effect of carbon sources on production of 2,4-diacetylphoroglucinol in </w:t>
      </w:r>
      <w:r w:rsidRPr="00D6071E">
        <w:rPr>
          <w:rFonts w:ascii="Times New Roman" w:eastAsia="宋体" w:hAnsi="Times New Roman" w:cs="Times New Roman"/>
          <w:i/>
          <w:szCs w:val="21"/>
          <w:lang w:bidi="ar"/>
        </w:rPr>
        <w:t>Pseudomona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Pr="00D6071E">
        <w:rPr>
          <w:rFonts w:ascii="Times New Roman" w:eastAsia="宋体" w:hAnsi="Times New Roman" w:cs="Times New Roman"/>
          <w:i/>
          <w:szCs w:val="21"/>
          <w:lang w:bidi="ar"/>
        </w:rPr>
        <w:t>fluorescen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2P24. Acta Microbiol. Sin. 58:1202-1212.</w:t>
      </w:r>
    </w:p>
    <w:p w:rsidR="001A3356" w:rsidRDefault="001A3356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br w:type="page"/>
      </w:r>
    </w:p>
    <w:p w:rsidR="001A3356" w:rsidRDefault="006A6288" w:rsidP="006A6288">
      <w:pPr>
        <w:ind w:left="629" w:hanging="629"/>
        <w:jc w:val="center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lastRenderedPageBreak/>
        <w:t>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able S2. Inhibition of </w:t>
      </w:r>
      <w:r w:rsidRPr="006A6288">
        <w:rPr>
          <w:rFonts w:ascii="Times New Roman" w:eastAsia="宋体" w:hAnsi="Times New Roman" w:cs="Times New Roman"/>
          <w:i/>
          <w:szCs w:val="21"/>
          <w:lang w:bidi="ar"/>
        </w:rPr>
        <w:t>R. solani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by strain 2P24 and its derivatives on PDA agar.</w:t>
      </w:r>
    </w:p>
    <w:tbl>
      <w:tblPr>
        <w:tblStyle w:val="a7"/>
        <w:tblpPr w:leftFromText="180" w:rightFromText="180" w:vertAnchor="page" w:horzAnchor="margin" w:tblpXSpec="center" w:tblpY="2107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6A6288" w:rsidTr="006A6288">
        <w:trPr>
          <w:trHeight w:val="361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trai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I</w:t>
            </w:r>
            <w:r w:rsidR="009B1788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nhibitory zone </w:t>
            </w:r>
            <w:r w:rsidR="009B17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m</w:t>
            </w:r>
            <w:r w:rsidR="009B1788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</w:tr>
      <w:tr w:rsidR="006A6288" w:rsidTr="006A6288">
        <w:trPr>
          <w:trHeight w:val="369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2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.56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 w:rsidRPr="006A6288">
              <w:rPr>
                <w:rFonts w:ascii="Times New Roman" w:eastAsia="宋体" w:hAnsi="Times New Roman" w:cs="Times New Roman"/>
                <w:szCs w:val="21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</w:t>
            </w:r>
          </w:p>
        </w:tc>
      </w:tr>
      <w:tr w:rsidR="006A6288" w:rsidTr="006A6288">
        <w:trPr>
          <w:trHeight w:val="3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203 (</w:t>
            </w:r>
            <w:r w:rsidRPr="006A6288">
              <w:rPr>
                <w:rFonts w:ascii="Times New Roman" w:eastAsia="宋体" w:hAnsi="Times New Roman" w:cs="Times New Roman"/>
                <w:i/>
                <w:szCs w:val="21"/>
                <w:lang w:bidi="ar"/>
              </w:rPr>
              <w:t>gacA</w:t>
            </w:r>
            <w:r w:rsidRPr="006A6288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</w:p>
        </w:tc>
      </w:tr>
      <w:tr w:rsidR="006A6288" w:rsidTr="006A6288">
        <w:trPr>
          <w:trHeight w:val="3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.21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 w:rsidRPr="006A6288">
              <w:rPr>
                <w:rFonts w:ascii="Times New Roman" w:eastAsia="宋体" w:hAnsi="Times New Roman" w:cs="Times New Roman"/>
                <w:szCs w:val="21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</w:t>
            </w:r>
          </w:p>
        </w:tc>
      </w:tr>
      <w:tr w:rsidR="006A6288" w:rsidTr="006A6288">
        <w:trPr>
          <w:trHeight w:val="3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.23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 w:rsidRPr="006A6288">
              <w:rPr>
                <w:rFonts w:ascii="Times New Roman" w:eastAsia="宋体" w:hAnsi="Times New Roman" w:cs="Times New Roman"/>
                <w:szCs w:val="21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</w:t>
            </w:r>
          </w:p>
        </w:tc>
      </w:tr>
      <w:tr w:rsidR="006A6288" w:rsidTr="006A6288">
        <w:trPr>
          <w:trHeight w:val="36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.25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 w:rsidRPr="006A6288">
              <w:rPr>
                <w:rFonts w:ascii="Times New Roman" w:eastAsia="宋体" w:hAnsi="Times New Roman" w:cs="Times New Roman"/>
                <w:szCs w:val="21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</w:t>
            </w:r>
          </w:p>
        </w:tc>
      </w:tr>
      <w:tr w:rsidR="006A6288" w:rsidTr="006A6288">
        <w:trPr>
          <w:trHeight w:val="361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A6288" w:rsidRDefault="006A6288" w:rsidP="006A6288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.29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 w:rsidRPr="006A6288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 w:rsidRPr="006A6288">
              <w:rPr>
                <w:rFonts w:ascii="Times New Roman" w:eastAsia="宋体" w:hAnsi="Times New Roman" w:cs="Times New Roman"/>
                <w:szCs w:val="21"/>
                <w:lang w:bidi="ar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</w:t>
            </w:r>
          </w:p>
        </w:tc>
      </w:tr>
    </w:tbl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F47C9D" w:rsidRDefault="00F47C9D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  <w:bookmarkStart w:id="0" w:name="_GoBack"/>
      <w:bookmarkEnd w:id="0"/>
    </w:p>
    <w:p w:rsidR="003A4CA4" w:rsidRPr="00CE2EC0" w:rsidRDefault="003A4CA4" w:rsidP="006A628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A4CA4" w:rsidRDefault="003A4CA4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br w:type="page"/>
      </w:r>
    </w:p>
    <w:p w:rsidR="001A3356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  <w:r w:rsidRPr="003A4CA4">
        <w:rPr>
          <w:rFonts w:ascii="Times New Roman" w:eastAsia="宋体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470535</wp:posOffset>
            </wp:positionH>
            <wp:positionV relativeFrom="paragraph">
              <wp:posOffset>81280</wp:posOffset>
            </wp:positionV>
            <wp:extent cx="3901440" cy="2368550"/>
            <wp:effectExtent l="0" t="0" r="0" b="0"/>
            <wp:wrapTight wrapText="bothSides">
              <wp:wrapPolygon edited="0">
                <wp:start x="1688" y="0"/>
                <wp:lineTo x="633" y="1564"/>
                <wp:lineTo x="0" y="2780"/>
                <wp:lineTo x="0" y="12682"/>
                <wp:lineTo x="2004" y="14246"/>
                <wp:lineTo x="3480" y="14246"/>
                <wp:lineTo x="2742" y="15462"/>
                <wp:lineTo x="2742" y="15809"/>
                <wp:lineTo x="3375" y="17025"/>
                <wp:lineTo x="844" y="18068"/>
                <wp:lineTo x="633" y="18415"/>
                <wp:lineTo x="1055" y="19805"/>
                <wp:lineTo x="844" y="19805"/>
                <wp:lineTo x="633" y="20326"/>
                <wp:lineTo x="633" y="20847"/>
                <wp:lineTo x="1160" y="20847"/>
                <wp:lineTo x="20566" y="20152"/>
                <wp:lineTo x="20566" y="19805"/>
                <wp:lineTo x="21410" y="17373"/>
                <wp:lineTo x="21410" y="17025"/>
                <wp:lineTo x="20566" y="14246"/>
                <wp:lineTo x="20672" y="2953"/>
                <wp:lineTo x="12129" y="1737"/>
                <wp:lineTo x="3375" y="0"/>
                <wp:lineTo x="1688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6" t="2832" r="11722"/>
                    <a:stretch/>
                  </pic:blipFill>
                  <pic:spPr>
                    <a:xfrm>
                      <a:off x="0" y="0"/>
                      <a:ext cx="390144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1A3356" w:rsidRDefault="001A3356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Pr="00015FE4" w:rsidRDefault="003A4CA4" w:rsidP="00015F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5FE4">
        <w:rPr>
          <w:rFonts w:ascii="Times New Roman" w:hAnsi="Times New Roman" w:cs="Times New Roman" w:hint="eastAsia"/>
          <w:sz w:val="24"/>
          <w:szCs w:val="24"/>
        </w:rPr>
        <w:t>F</w:t>
      </w:r>
      <w:r w:rsidRPr="00015FE4">
        <w:rPr>
          <w:rFonts w:ascii="Times New Roman" w:hAnsi="Times New Roman" w:cs="Times New Roman"/>
          <w:sz w:val="24"/>
          <w:szCs w:val="24"/>
        </w:rPr>
        <w:t>igure S</w:t>
      </w:r>
      <w:r w:rsidR="006A6288">
        <w:rPr>
          <w:rFonts w:ascii="Times New Roman" w:hAnsi="Times New Roman" w:cs="Times New Roman"/>
          <w:sz w:val="24"/>
          <w:szCs w:val="24"/>
        </w:rPr>
        <w:t>1</w:t>
      </w:r>
      <w:r w:rsidRPr="00015FE4">
        <w:rPr>
          <w:rFonts w:ascii="Times New Roman" w:hAnsi="Times New Roman" w:cs="Times New Roman"/>
          <w:sz w:val="24"/>
          <w:szCs w:val="24"/>
        </w:rPr>
        <w:t xml:space="preserve">. </w:t>
      </w:r>
      <w:r w:rsidR="00015FE4" w:rsidRPr="00015FE4">
        <w:rPr>
          <w:rFonts w:ascii="Times New Roman" w:hAnsi="Times New Roman" w:cs="Times New Roman"/>
          <w:sz w:val="24"/>
          <w:szCs w:val="24"/>
        </w:rPr>
        <w:t xml:space="preserve">The interaction of DsbA1 with </w:t>
      </w:r>
      <w:r w:rsidR="00015FE4">
        <w:rPr>
          <w:rFonts w:ascii="Times New Roman" w:hAnsi="Times New Roman" w:cs="Times New Roman"/>
          <w:sz w:val="24"/>
          <w:szCs w:val="24"/>
        </w:rPr>
        <w:t>RsmA, RsmE, PhlF, and OprF</w:t>
      </w:r>
      <w:r w:rsidR="00015FE4" w:rsidRPr="00015FE4">
        <w:rPr>
          <w:rFonts w:ascii="Times New Roman" w:hAnsi="Times New Roman" w:cs="Times New Roman"/>
          <w:sz w:val="24"/>
          <w:szCs w:val="24"/>
        </w:rPr>
        <w:t xml:space="preserve"> </w:t>
      </w:r>
      <w:r w:rsidR="00015FE4" w:rsidRPr="00015FE4">
        <w:rPr>
          <w:rFonts w:ascii="Times New Roman" w:hAnsi="Times New Roman" w:cs="Times New Roman"/>
          <w:i/>
          <w:sz w:val="24"/>
          <w:szCs w:val="24"/>
        </w:rPr>
        <w:t>in vivo</w:t>
      </w:r>
      <w:r w:rsidR="00015FE4" w:rsidRPr="00015FE4">
        <w:rPr>
          <w:rFonts w:ascii="Times New Roman" w:hAnsi="Times New Roman" w:cs="Times New Roman"/>
          <w:sz w:val="24"/>
          <w:szCs w:val="24"/>
        </w:rPr>
        <w:t xml:space="preserve">. The DsbA1, </w:t>
      </w:r>
      <w:r w:rsidR="00015FE4">
        <w:rPr>
          <w:rFonts w:ascii="Times New Roman" w:hAnsi="Times New Roman" w:cs="Times New Roman"/>
          <w:sz w:val="24"/>
          <w:szCs w:val="24"/>
        </w:rPr>
        <w:t>RsmA, RsmE, PhlF, and OprF</w:t>
      </w:r>
      <w:r w:rsidR="00015FE4" w:rsidRPr="00015FE4">
        <w:rPr>
          <w:rFonts w:ascii="Times New Roman" w:hAnsi="Times New Roman" w:cs="Times New Roman"/>
          <w:sz w:val="24"/>
          <w:szCs w:val="24"/>
        </w:rPr>
        <w:t xml:space="preserve"> were fused with the T25 and T18 domains of CyaA from Bordetella pertussis, respectively, and the T25, T18 fusion pairs were transformed into </w:t>
      </w:r>
      <w:r w:rsidR="00015FE4" w:rsidRPr="00015FE4">
        <w:rPr>
          <w:rFonts w:ascii="Times New Roman" w:hAnsi="Times New Roman" w:cs="Times New Roman"/>
          <w:i/>
          <w:sz w:val="24"/>
          <w:szCs w:val="24"/>
        </w:rPr>
        <w:t>E. coli</w:t>
      </w:r>
      <w:r w:rsidR="00015FE4" w:rsidRPr="00015FE4">
        <w:rPr>
          <w:rFonts w:ascii="Times New Roman" w:hAnsi="Times New Roman" w:cs="Times New Roman"/>
          <w:sz w:val="24"/>
          <w:szCs w:val="24"/>
        </w:rPr>
        <w:t xml:space="preserve"> BTH101. Cultures were grown at 30 ℃ for 8 h and the </w:t>
      </w:r>
      <w:r w:rsidR="00015FE4" w:rsidRPr="00015FE4">
        <w:rPr>
          <w:rFonts w:ascii="Symbol" w:hAnsi="Symbol" w:cs="Times New Roman"/>
          <w:sz w:val="24"/>
          <w:szCs w:val="24"/>
        </w:rPr>
        <w:t></w:t>
      </w:r>
      <w:r w:rsidR="00015FE4" w:rsidRPr="00015FE4">
        <w:rPr>
          <w:rFonts w:ascii="Times New Roman" w:hAnsi="Times New Roman" w:cs="Times New Roman"/>
          <w:sz w:val="24"/>
          <w:szCs w:val="24"/>
        </w:rPr>
        <w:t>-galactosidase activities were then measured by Miller method (Miller, 1972). The experiments were performed in triplicate, and the mean values ± SD are indicated.</w:t>
      </w:r>
    </w:p>
    <w:p w:rsidR="003A4CA4" w:rsidRPr="00015FE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:rsidR="003A4CA4" w:rsidRDefault="003A4CA4" w:rsidP="00B73E43">
      <w:pPr>
        <w:ind w:left="629" w:hanging="629"/>
        <w:jc w:val="left"/>
        <w:rPr>
          <w:rFonts w:ascii="Times New Roman" w:eastAsia="宋体" w:hAnsi="Times New Roman" w:cs="Times New Roman"/>
          <w:szCs w:val="21"/>
          <w:lang w:bidi="ar"/>
        </w:rPr>
      </w:pPr>
    </w:p>
    <w:sectPr w:rsidR="003A4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3B7F" w:rsidRDefault="00E33B7F" w:rsidP="00F23BD4">
      <w:r>
        <w:separator/>
      </w:r>
    </w:p>
  </w:endnote>
  <w:endnote w:type="continuationSeparator" w:id="0">
    <w:p w:rsidR="00E33B7F" w:rsidRDefault="00E33B7F" w:rsidP="00F23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3B7F" w:rsidRDefault="00E33B7F" w:rsidP="00F23BD4">
      <w:r>
        <w:separator/>
      </w:r>
    </w:p>
  </w:footnote>
  <w:footnote w:type="continuationSeparator" w:id="0">
    <w:p w:rsidR="00E33B7F" w:rsidRDefault="00E33B7F" w:rsidP="00F23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B2"/>
    <w:rsid w:val="00015FE4"/>
    <w:rsid w:val="000450D2"/>
    <w:rsid w:val="000520D7"/>
    <w:rsid w:val="000B3F8F"/>
    <w:rsid w:val="000B4D82"/>
    <w:rsid w:val="000E6B90"/>
    <w:rsid w:val="0018749E"/>
    <w:rsid w:val="001A3356"/>
    <w:rsid w:val="001A605C"/>
    <w:rsid w:val="001C186D"/>
    <w:rsid w:val="002025CA"/>
    <w:rsid w:val="00227307"/>
    <w:rsid w:val="002945DC"/>
    <w:rsid w:val="002D03DC"/>
    <w:rsid w:val="0032014A"/>
    <w:rsid w:val="00396289"/>
    <w:rsid w:val="003A4CA4"/>
    <w:rsid w:val="003F7F49"/>
    <w:rsid w:val="00412CD1"/>
    <w:rsid w:val="004F22A6"/>
    <w:rsid w:val="00510738"/>
    <w:rsid w:val="0051717A"/>
    <w:rsid w:val="005519A0"/>
    <w:rsid w:val="00581641"/>
    <w:rsid w:val="005A02BC"/>
    <w:rsid w:val="00605D43"/>
    <w:rsid w:val="0065228F"/>
    <w:rsid w:val="006A6288"/>
    <w:rsid w:val="006F7D46"/>
    <w:rsid w:val="0070459B"/>
    <w:rsid w:val="00711C32"/>
    <w:rsid w:val="00753FD2"/>
    <w:rsid w:val="007C2F97"/>
    <w:rsid w:val="007F0955"/>
    <w:rsid w:val="00810AB6"/>
    <w:rsid w:val="0081516B"/>
    <w:rsid w:val="008322D8"/>
    <w:rsid w:val="008668D9"/>
    <w:rsid w:val="00882B45"/>
    <w:rsid w:val="008B4C12"/>
    <w:rsid w:val="0090524F"/>
    <w:rsid w:val="00914E64"/>
    <w:rsid w:val="0095648D"/>
    <w:rsid w:val="009600DC"/>
    <w:rsid w:val="00960599"/>
    <w:rsid w:val="00967476"/>
    <w:rsid w:val="009B1788"/>
    <w:rsid w:val="009C1932"/>
    <w:rsid w:val="009C41F8"/>
    <w:rsid w:val="00A77882"/>
    <w:rsid w:val="00A82900"/>
    <w:rsid w:val="00AB5101"/>
    <w:rsid w:val="00B022B2"/>
    <w:rsid w:val="00B73E43"/>
    <w:rsid w:val="00BA25A7"/>
    <w:rsid w:val="00BB5FE6"/>
    <w:rsid w:val="00BF1227"/>
    <w:rsid w:val="00C00D98"/>
    <w:rsid w:val="00C051BC"/>
    <w:rsid w:val="00C57C4A"/>
    <w:rsid w:val="00C7242B"/>
    <w:rsid w:val="00CA6C53"/>
    <w:rsid w:val="00CB2F63"/>
    <w:rsid w:val="00CC459E"/>
    <w:rsid w:val="00CE2EC0"/>
    <w:rsid w:val="00D640C5"/>
    <w:rsid w:val="00D976D7"/>
    <w:rsid w:val="00DA0ED7"/>
    <w:rsid w:val="00DB2F5B"/>
    <w:rsid w:val="00E11F0F"/>
    <w:rsid w:val="00E33B7F"/>
    <w:rsid w:val="00E37CAD"/>
    <w:rsid w:val="00E411E5"/>
    <w:rsid w:val="00E54807"/>
    <w:rsid w:val="00F23BD4"/>
    <w:rsid w:val="00F3310B"/>
    <w:rsid w:val="00F47C9D"/>
    <w:rsid w:val="00F66A12"/>
    <w:rsid w:val="00F73DDB"/>
    <w:rsid w:val="00F9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B15B3"/>
  <w15:chartTrackingRefBased/>
  <w15:docId w15:val="{9504CF78-BB2A-439E-9BB6-4D0D9E39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22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BD4"/>
    <w:rPr>
      <w:sz w:val="18"/>
      <w:szCs w:val="18"/>
    </w:rPr>
  </w:style>
  <w:style w:type="table" w:styleId="a7">
    <w:name w:val="Table Grid"/>
    <w:basedOn w:val="a1"/>
    <w:uiPriority w:val="39"/>
    <w:rsid w:val="006A6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6</Pages>
  <Words>1192</Words>
  <Characters>6800</Characters>
  <Application>Microsoft Office Word</Application>
  <DocSecurity>0</DocSecurity>
  <Lines>56</Lines>
  <Paragraphs>15</Paragraphs>
  <ScaleCrop>false</ScaleCrop>
  <Company/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ang Wu</dc:creator>
  <cp:keywords/>
  <dc:description/>
  <cp:lastModifiedBy>Xiaogang Wu</cp:lastModifiedBy>
  <cp:revision>67</cp:revision>
  <dcterms:created xsi:type="dcterms:W3CDTF">2019-04-21T07:45:00Z</dcterms:created>
  <dcterms:modified xsi:type="dcterms:W3CDTF">2019-09-15T07:54:00Z</dcterms:modified>
</cp:coreProperties>
</file>